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BAA" w:rsidRPr="00073560" w:rsidRDefault="00BE2BAA" w:rsidP="00BE2BAA">
      <w:pPr>
        <w:pStyle w:val="ListParagraph"/>
        <w:spacing w:after="0"/>
        <w:ind w:left="0"/>
        <w:jc w:val="center"/>
        <w:rPr>
          <w:rFonts w:ascii="Arial" w:hAnsi="Arial" w:cs="Arial"/>
          <w:b/>
          <w:bCs/>
          <w:sz w:val="24"/>
          <w:szCs w:val="24"/>
        </w:rPr>
      </w:pPr>
      <w:r w:rsidRPr="00073560">
        <w:rPr>
          <w:rFonts w:ascii="Arial" w:hAnsi="Arial" w:cs="Arial"/>
          <w:b/>
          <w:bCs/>
          <w:sz w:val="24"/>
          <w:szCs w:val="24"/>
        </w:rPr>
        <w:t>Supplementary Figure</w:t>
      </w: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  <w:r w:rsidRPr="0007356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1F847B" wp14:editId="622A4344">
                <wp:simplePos x="0" y="0"/>
                <wp:positionH relativeFrom="column">
                  <wp:posOffset>292735</wp:posOffset>
                </wp:positionH>
                <wp:positionV relativeFrom="paragraph">
                  <wp:posOffset>167005</wp:posOffset>
                </wp:positionV>
                <wp:extent cx="5143500" cy="4417695"/>
                <wp:effectExtent l="0" t="0" r="19050" b="20955"/>
                <wp:wrapNone/>
                <wp:docPr id="1366" name="Group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0" cy="4417695"/>
                          <a:chOff x="0" y="0"/>
                          <a:chExt cx="3657599" cy="4417695"/>
                        </a:xfrm>
                      </wpg:grpSpPr>
                      <wps:wsp>
                        <wps:cNvPr id="1367" name="TextBox 8"/>
                        <wps:cNvSpPr txBox="1"/>
                        <wps:spPr>
                          <a:xfrm>
                            <a:off x="942975" y="104770"/>
                            <a:ext cx="2306559" cy="2082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   1         2        3        4        5        6        7        8        9      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368" name="Group 1368"/>
                        <wpg:cNvGrpSpPr/>
                        <wpg:grpSpPr>
                          <a:xfrm>
                            <a:off x="0" y="0"/>
                            <a:ext cx="3657599" cy="1596260"/>
                            <a:chOff x="0" y="0"/>
                            <a:chExt cx="3657599" cy="1596260"/>
                          </a:xfrm>
                        </wpg:grpSpPr>
                        <wps:wsp>
                          <wps:cNvPr id="1369" name="Rectangle 1369"/>
                          <wps:cNvSpPr/>
                          <wps:spPr>
                            <a:xfrm>
                              <a:off x="0" y="0"/>
                              <a:ext cx="3657599" cy="1596260"/>
                            </a:xfrm>
                            <a:prstGeom prst="rect">
                              <a:avLst/>
                            </a:prstGeom>
                            <a:noFill/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BE2BAA" w:rsidRDefault="00BE2BAA" w:rsidP="00BE2BAA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Calibri" w:hAnsi="Calibri" w:cs="Mang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1370" name="Group 1370"/>
                          <wpg:cNvGrpSpPr/>
                          <wpg:grpSpPr>
                            <a:xfrm>
                              <a:off x="161925" y="323835"/>
                              <a:ext cx="3315416" cy="1174991"/>
                              <a:chOff x="161925" y="323835"/>
                              <a:chExt cx="4706956" cy="1442414"/>
                            </a:xfrm>
                          </wpg:grpSpPr>
                          <wpg:grpSp>
                            <wpg:cNvPr id="1371" name="Group 1371"/>
                            <wpg:cNvGrpSpPr/>
                            <wpg:grpSpPr>
                              <a:xfrm>
                                <a:off x="270107" y="323835"/>
                                <a:ext cx="4598774" cy="686489"/>
                                <a:chOff x="270107" y="323835"/>
                                <a:chExt cx="4598774" cy="68648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72" name="Picture 1372" descr="G:\Images\Gel doc images\September 2017\Upper gel C57BL6 LC3 L,7,14,21,28,35,42,49,56,NTC; Uninfected LC3 L,C57,LOXP,PRCRE,KO,NTC.  Lower gel C57BL6 LAMP1 L,7,14,21,28,35,42,49,56,NTC; PR-CRE LAMP1 L,7,14,21,28,35,42,49,NTC   28-9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3753" t="73731" r="56222" b="21506"/>
                                <a:stretch/>
                              </pic:blipFill>
                              <pic:spPr bwMode="auto">
                                <a:xfrm>
                                  <a:off x="1321542" y="330262"/>
                                  <a:ext cx="2938688" cy="33650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73" name="Picture 1373" descr="G:\Images\Gel doc images\October 2017\Upper gel C57BL6 18s, Cre 18s; Lower gel LoxP ATG5, Cre ATG5 11-10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169" t="32891" r="58016" b="61869"/>
                                <a:stretch/>
                              </pic:blipFill>
                              <pic:spPr bwMode="auto">
                                <a:xfrm>
                                  <a:off x="1321541" y="720231"/>
                                  <a:ext cx="2938689" cy="290093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s:wsp>
                              <wps:cNvPr id="1374" name="TextBox 25"/>
                              <wps:cNvSpPr txBox="1"/>
                              <wps:spPr>
                                <a:xfrm>
                                  <a:off x="270107" y="543831"/>
                                  <a:ext cx="957336" cy="2556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Infected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375" name="Left Brace 1375"/>
                              <wps:cNvSpPr/>
                              <wps:spPr>
                                <a:xfrm>
                                  <a:off x="1159165" y="323835"/>
                                  <a:ext cx="137127" cy="686489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ascii="Calibri" w:hAnsi="Calibri" w:cs="Mang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76" name="TextBox 27"/>
                              <wps:cNvSpPr txBox="1"/>
                              <wps:spPr>
                                <a:xfrm>
                                  <a:off x="4270781" y="753875"/>
                                  <a:ext cx="587404" cy="25627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18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377" name="TextBox 28"/>
                              <wps:cNvSpPr txBox="1"/>
                              <wps:spPr>
                                <a:xfrm>
                                  <a:off x="4260114" y="369460"/>
                                  <a:ext cx="608767" cy="2556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LC3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1378" name="Group 1378"/>
                            <wpg:cNvGrpSpPr/>
                            <wpg:grpSpPr>
                              <a:xfrm>
                                <a:off x="161925" y="1081302"/>
                                <a:ext cx="4706956" cy="684947"/>
                                <a:chOff x="161925" y="1081302"/>
                                <a:chExt cx="4706956" cy="68494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79" name="Picture 1379" descr="G:\Images\Gel doc images\October 2017\Upper gel C57BL6 LC3 uninfected, LAMP1 uninfected; Lower gel LoxP LC3 uninfected, LAMP1 uninfected 13-10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3953" t="41008" r="50132" b="50000"/>
                                <a:stretch/>
                              </pic:blipFill>
                              <pic:spPr bwMode="auto">
                                <a:xfrm>
                                  <a:off x="1321542" y="1081302"/>
                                  <a:ext cx="2938688" cy="331457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80" name="Picture 1380" descr="G:\Images\Gel doc images\October 2017\Upper gel LoxP 18s, C57BL6 18s; Lower gel Cre 18s, LoxP ATG5 13-10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0920" t="48503" r="19518" b="45974"/>
                                <a:stretch/>
                              </pic:blipFill>
                              <pic:spPr bwMode="auto">
                                <a:xfrm>
                                  <a:off x="1321541" y="1468068"/>
                                  <a:ext cx="2938689" cy="298181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s:wsp>
                              <wps:cNvPr id="1381" name="TextBox 32"/>
                              <wps:cNvSpPr txBox="1"/>
                              <wps:spPr>
                                <a:xfrm>
                                  <a:off x="161925" y="1296896"/>
                                  <a:ext cx="1028575" cy="2556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Uninfected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382" name="Left Brace 1382"/>
                              <wps:cNvSpPr/>
                              <wps:spPr>
                                <a:xfrm>
                                  <a:off x="1166190" y="1088579"/>
                                  <a:ext cx="155352" cy="677669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ascii="Calibri" w:hAnsi="Calibri" w:cs="Mang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83" name="TextBox 34"/>
                              <wps:cNvSpPr txBox="1"/>
                              <wps:spPr>
                                <a:xfrm>
                                  <a:off x="4256643" y="1472646"/>
                                  <a:ext cx="612238" cy="2556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18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384" name="TextBox 35"/>
                              <wps:cNvSpPr txBox="1"/>
                              <wps:spPr>
                                <a:xfrm>
                                  <a:off x="4226186" y="1123556"/>
                                  <a:ext cx="642695" cy="2556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LC3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1385" name="TextBox 39"/>
                          <wps:cNvSpPr txBox="1"/>
                          <wps:spPr>
                            <a:xfrm>
                              <a:off x="0" y="19049"/>
                              <a:ext cx="387985" cy="2939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2BAA" w:rsidRDefault="00BE2BAA" w:rsidP="00BE2BA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1386" name="Group 1386"/>
                        <wpg:cNvGrpSpPr/>
                        <wpg:grpSpPr>
                          <a:xfrm>
                            <a:off x="0" y="3000236"/>
                            <a:ext cx="3657599" cy="1417459"/>
                            <a:chOff x="0" y="3000236"/>
                            <a:chExt cx="3657599" cy="1417459"/>
                          </a:xfrm>
                        </wpg:grpSpPr>
                        <wps:wsp>
                          <wps:cNvPr id="1387" name="Rectangle 1387"/>
                          <wps:cNvSpPr/>
                          <wps:spPr>
                            <a:xfrm>
                              <a:off x="1" y="3009761"/>
                              <a:ext cx="3657598" cy="1407934"/>
                            </a:xfrm>
                            <a:prstGeom prst="rect">
                              <a:avLst/>
                            </a:prstGeom>
                            <a:noFill/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BE2BAA" w:rsidRDefault="00BE2BAA" w:rsidP="00BE2BAA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Calibri" w:hAnsi="Calibri" w:cs="Mang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1388" name="Group 1388"/>
                          <wpg:cNvGrpSpPr/>
                          <wpg:grpSpPr>
                            <a:xfrm>
                              <a:off x="200025" y="3105004"/>
                              <a:ext cx="3457574" cy="1181679"/>
                              <a:chOff x="200025" y="3105006"/>
                              <a:chExt cx="4909322" cy="1451007"/>
                            </a:xfrm>
                          </wpg:grpSpPr>
                          <wpg:grpSp>
                            <wpg:cNvPr id="1389" name="Group 1389"/>
                            <wpg:cNvGrpSpPr/>
                            <wpg:grpSpPr>
                              <a:xfrm>
                                <a:off x="389358" y="3105006"/>
                                <a:ext cx="4679418" cy="660980"/>
                                <a:chOff x="389358" y="3105006"/>
                                <a:chExt cx="4679418" cy="6609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90" name="Picture 1390" descr="G:\Images\Gel doc images\September 2017\Upper gel C57BL6 LC3 L,7,14,21,28,35,42,49,56,NTC; Uninfected LC3 L,C57,LOXP,PRCRE,KO,NTC.  Lower gel C57BL6 LAMP1 L,7,14,21,28,35,42,49,56,NTC; PR-CRE LAMP1 L,7,14,21,28,35,42,49,NTC   28-9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3583" t="72814" r="24884" b="22598"/>
                                <a:stretch/>
                              </pic:blipFill>
                              <pic:spPr bwMode="auto">
                                <a:xfrm>
                                  <a:off x="1359652" y="3105006"/>
                                  <a:ext cx="2938690" cy="29887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91" name="Picture 1391" descr="G:\Images\Gel doc images\October 2017\Upper gel C57BL6 18s, Cre 18s; Lower gel LoxP ATG5, Cre ATG5 11-10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169" t="32891" r="58016" b="61869"/>
                                <a:stretch/>
                              </pic:blipFill>
                              <pic:spPr bwMode="auto">
                                <a:xfrm>
                                  <a:off x="1351494" y="3475893"/>
                                  <a:ext cx="2938689" cy="290093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s:wsp>
                              <wps:cNvPr id="1392" name="TextBox 41"/>
                              <wps:cNvSpPr txBox="1"/>
                              <wps:spPr>
                                <a:xfrm>
                                  <a:off x="4290136" y="3497264"/>
                                  <a:ext cx="551201" cy="2556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18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393" name="TextBox 42"/>
                              <wps:cNvSpPr txBox="1"/>
                              <wps:spPr>
                                <a:xfrm>
                                  <a:off x="4298295" y="3130821"/>
                                  <a:ext cx="770481" cy="25565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LAMP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394" name="TextBox 43"/>
                              <wps:cNvSpPr txBox="1"/>
                              <wps:spPr>
                                <a:xfrm>
                                  <a:off x="389358" y="3311792"/>
                                  <a:ext cx="876066" cy="2556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Infected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395" name="Left Brace 1395"/>
                              <wps:cNvSpPr/>
                              <wps:spPr>
                                <a:xfrm>
                                  <a:off x="1196143" y="3105006"/>
                                  <a:ext cx="163512" cy="660980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ascii="Calibri" w:hAnsi="Calibri" w:cs="Mang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g:grpSp>
                            <wpg:cNvPr id="1396" name="Group 1396"/>
                            <wpg:cNvGrpSpPr/>
                            <wpg:grpSpPr>
                              <a:xfrm>
                                <a:off x="200025" y="3907941"/>
                                <a:ext cx="4909322" cy="648072"/>
                                <a:chOff x="200025" y="3907941"/>
                                <a:chExt cx="4909322" cy="64807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97" name="Picture 1397" descr="G:\Images\Gel doc images\October 2017\Upper gel C57BL6 LC3 uninfected, LAMP1 uninfected; Lower gel LoxP LC3 uninfected, LAMP1 uninfected 13-10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8694" t="24577" r="8348" b="67553"/>
                                <a:stretch/>
                              </pic:blipFill>
                              <pic:spPr bwMode="auto">
                                <a:xfrm>
                                  <a:off x="1359652" y="3907941"/>
                                  <a:ext cx="2949387" cy="288032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98" name="Picture 1398" descr="G:\Images\Gel doc images\October 2017\Upper gel LoxP 18s, C57BL6 18s; Lower gel Cre 18s, LoxP ATG5 13-10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0920" t="48503" r="19518" b="45974"/>
                                <a:stretch/>
                              </pic:blipFill>
                              <pic:spPr bwMode="auto">
                                <a:xfrm>
                                  <a:off x="1359654" y="4257832"/>
                                  <a:ext cx="2938688" cy="298181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s:wsp>
                              <wps:cNvPr id="1399" name="TextBox 45"/>
                              <wps:cNvSpPr txBox="1"/>
                              <wps:spPr>
                                <a:xfrm>
                                  <a:off x="4294850" y="4283141"/>
                                  <a:ext cx="558552" cy="2556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18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400" name="TextBox 46"/>
                              <wps:cNvSpPr txBox="1"/>
                              <wps:spPr>
                                <a:xfrm>
                                  <a:off x="4319691" y="3928224"/>
                                  <a:ext cx="789656" cy="2556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LAMP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401" name="TextBox 47"/>
                              <wps:cNvSpPr txBox="1"/>
                              <wps:spPr>
                                <a:xfrm>
                                  <a:off x="200025" y="4109611"/>
                                  <a:ext cx="1028600" cy="2556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Uninfected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402" name="Left Brace 1402"/>
                              <wps:cNvSpPr/>
                              <wps:spPr>
                                <a:xfrm>
                                  <a:off x="1196142" y="3910726"/>
                                  <a:ext cx="155353" cy="645287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ascii="Calibri" w:hAnsi="Calibri" w:cs="Mang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</wpg:grpSp>
                        <wps:wsp>
                          <wps:cNvPr id="1403" name="TextBox 65"/>
                          <wps:cNvSpPr txBox="1"/>
                          <wps:spPr>
                            <a:xfrm>
                              <a:off x="0" y="3000236"/>
                              <a:ext cx="387350" cy="33399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2BAA" w:rsidRDefault="00BE2BAA" w:rsidP="00BE2BA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(c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1404" name="Group 1404"/>
                        <wpg:cNvGrpSpPr/>
                        <wpg:grpSpPr>
                          <a:xfrm>
                            <a:off x="0" y="1590601"/>
                            <a:ext cx="3657599" cy="1407935"/>
                            <a:chOff x="0" y="1590601"/>
                            <a:chExt cx="3657599" cy="1407935"/>
                          </a:xfrm>
                        </wpg:grpSpPr>
                        <wps:wsp>
                          <wps:cNvPr id="1405" name="Rectangle 1405"/>
                          <wps:cNvSpPr/>
                          <wps:spPr>
                            <a:xfrm>
                              <a:off x="1" y="1590601"/>
                              <a:ext cx="3657598" cy="1407935"/>
                            </a:xfrm>
                            <a:prstGeom prst="rect">
                              <a:avLst/>
                            </a:prstGeom>
                            <a:noFill/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BE2BAA" w:rsidRDefault="00BE2BAA" w:rsidP="00BE2BAA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Calibri" w:hAnsi="Calibri" w:cs="Mang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1406" name="Group 1406"/>
                          <wpg:cNvGrpSpPr/>
                          <wpg:grpSpPr>
                            <a:xfrm>
                              <a:off x="161925" y="1704896"/>
                              <a:ext cx="3418802" cy="1226128"/>
                              <a:chOff x="161925" y="1704896"/>
                              <a:chExt cx="4854024" cy="1505824"/>
                            </a:xfrm>
                          </wpg:grpSpPr>
                          <wpg:grpSp>
                            <wpg:cNvPr id="1407" name="Group 1407"/>
                            <wpg:cNvGrpSpPr/>
                            <wpg:grpSpPr>
                              <a:xfrm>
                                <a:off x="324208" y="1704896"/>
                                <a:ext cx="4670347" cy="739026"/>
                                <a:chOff x="324208" y="1704896"/>
                                <a:chExt cx="6828184" cy="116846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08" name="Picture 1408" descr="G:\Images\Gel doc images\October 2017\Upper gel C57BL6 18s, Cre 18s; Lower gel LoxP ATG5, Cre ATG5 11-10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169" t="32891" r="58016" b="61869"/>
                                <a:stretch/>
                              </pic:blipFill>
                              <pic:spPr bwMode="auto">
                                <a:xfrm>
                                  <a:off x="1803186" y="2414700"/>
                                  <a:ext cx="4296450" cy="458663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s:wsp>
                              <wps:cNvPr id="1409" name="TextBox 9"/>
                              <wps:cNvSpPr txBox="1"/>
                              <wps:spPr>
                                <a:xfrm>
                                  <a:off x="6114057" y="2443379"/>
                                  <a:ext cx="839366" cy="4042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18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410" name="Picture 1410" descr="G:\Images\Gel doc images\October 2017\Upper gel C57BL6 ATG5, ATG5 uninfected; Lower gel LoxP ATG5, ATG5 uninfected 13-10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2893" t="34508" r="49374" b="57746"/>
                                <a:stretch/>
                              </pic:blipFill>
                              <pic:spPr bwMode="auto">
                                <a:xfrm>
                                  <a:off x="1803186" y="1704896"/>
                                  <a:ext cx="4296450" cy="63133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s:wsp>
                              <wps:cNvPr id="1411" name="TextBox 11"/>
                              <wps:cNvSpPr txBox="1"/>
                              <wps:spPr>
                                <a:xfrm>
                                  <a:off x="6098422" y="1835434"/>
                                  <a:ext cx="1053970" cy="4042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ATG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412" name="TextBox 2"/>
                              <wps:cNvSpPr txBox="1"/>
                              <wps:spPr>
                                <a:xfrm>
                                  <a:off x="324208" y="2054020"/>
                                  <a:ext cx="1379874" cy="4042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Infected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413" name="Left Brace 1413"/>
                              <wps:cNvSpPr/>
                              <wps:spPr>
                                <a:xfrm>
                                  <a:off x="1576056" y="1704896"/>
                                  <a:ext cx="227131" cy="1168465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ascii="Calibri" w:hAnsi="Calibri" w:cs="Mang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g:grpSp>
                            <wpg:cNvPr id="1414" name="Group 1414"/>
                            <wpg:cNvGrpSpPr/>
                            <wpg:grpSpPr>
                              <a:xfrm>
                                <a:off x="161925" y="2556420"/>
                                <a:ext cx="4854024" cy="654300"/>
                                <a:chOff x="161925" y="2556420"/>
                                <a:chExt cx="4854024" cy="6543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15" name="Picture 1415" descr="G:\Images\Gel doc images\October 2017\Upper gel C57BL6 ATG5, Cre ATG5; Lower gel KO ATG5 13-10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9681" t="29038" r="49878" b="66204"/>
                                <a:stretch/>
                              </pic:blipFill>
                              <pic:spPr bwMode="auto">
                                <a:xfrm>
                                  <a:off x="1335801" y="2556420"/>
                                  <a:ext cx="2938688" cy="26160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16" name="Picture 1416" descr="G:\Images\Gel doc images\October 2017\Upper gel LoxP 18s, C57BL6 18s; Lower gel Cre 18s, LoxP ATG5 13-10-17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0920" t="48503" r="19518" b="45974"/>
                                <a:stretch/>
                              </pic:blipFill>
                              <pic:spPr bwMode="auto">
                                <a:xfrm>
                                  <a:off x="1335801" y="2875972"/>
                                  <a:ext cx="2938688" cy="298181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s:wsp>
                              <wps:cNvPr id="1417" name="TextBox 19"/>
                              <wps:cNvSpPr txBox="1"/>
                              <wps:spPr>
                                <a:xfrm>
                                  <a:off x="161925" y="2741753"/>
                                  <a:ext cx="1087735" cy="2556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Uninfected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418" name="Left Brace 1418"/>
                              <wps:cNvSpPr/>
                              <wps:spPr>
                                <a:xfrm>
                                  <a:off x="1177464" y="2556420"/>
                                  <a:ext cx="158337" cy="617733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rgbClr val="4F81BD">
                                      <a:shade val="95000"/>
                                      <a:satMod val="105000"/>
                                    </a:srgbClr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ascii="Calibri" w:hAnsi="Calibri" w:cs="Mang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419" name="TextBox 21"/>
                              <wps:cNvSpPr txBox="1"/>
                              <wps:spPr>
                                <a:xfrm>
                                  <a:off x="4295119" y="2955048"/>
                                  <a:ext cx="562523" cy="2556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18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420" name="TextBox 22"/>
                              <wps:cNvSpPr txBox="1"/>
                              <wps:spPr>
                                <a:xfrm>
                                  <a:off x="4284981" y="2570537"/>
                                  <a:ext cx="730968" cy="24748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E2BAA" w:rsidRDefault="00BE2BAA" w:rsidP="00BE2BA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ATG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1421" name="TextBox 66"/>
                          <wps:cNvSpPr txBox="1"/>
                          <wps:spPr>
                            <a:xfrm>
                              <a:off x="0" y="1590601"/>
                              <a:ext cx="387985" cy="2939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2BAA" w:rsidRDefault="00BE2BAA" w:rsidP="00BE2BA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66" o:spid="_x0000_s1026" style="position:absolute;margin-left:23.05pt;margin-top:13.15pt;width:405pt;height:347.85pt;z-index:251659264" coordsize="36575,4417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27" type="#_x0000_t202" style="position:absolute;left:9429;top:1047;width:23066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p7g8IA&#10;AADdAAAADwAAAGRycy9kb3ducmV2LnhtbERPS2sCMRC+F/wPYQRvNbG2PlajFEXw1OITvA2bcXdx&#10;M1k20d3+e1Mo9DYf33Pmy9aW4kG1LxxrGPQVCOLUmYIzDcfD5nUCwgdkg6Vj0vBDHpaLzsscE+Ma&#10;3tFjHzIRQ9gnqCEPoUqk9GlOFn3fVcSRu7raYoiwzqSpsYnhtpRvSo2kxYJjQ44VrXJKb/u71XD6&#10;ul7O7+o7W9uPqnGtkmynUutet/2cgQjUhn/xn3tr4vzhaAy/38QT5O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OnuDwgAAAN0AAAAPAAAAAAAAAAAAAAAAAJgCAABkcnMvZG93&#10;bnJldi54bWxQSwUGAAAAAAQABAD1AAAAhwMAAAAA&#10;" filled="f" stroked="f">
                  <v:textbox>
                    <w:txbxContent>
                      <w:p w:rsidR="00BE2BAA" w:rsidRDefault="00BE2BAA" w:rsidP="00BE2BA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theme="minorBid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   1         2        3        4        5        6        7        8        9      10</w:t>
                        </w:r>
                      </w:p>
                    </w:txbxContent>
                  </v:textbox>
                </v:shape>
                <v:group id="Group 1368" o:spid="_x0000_s1028" style="position:absolute;width:36575;height:15962" coordsize="36575,159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lxbhuccAAADd&#10;AAAADwAAAAAAAAAAAAAAAACqAgAAZHJzL2Rvd25yZXYueG1sUEsFBgAAAAAEAAQA+gAAAJ4DAAAA&#10;AA==&#10;">
                  <v:rect id="Rectangle 1369" o:spid="_x0000_s1029" style="position:absolute;width:36575;height:15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PRBcMA&#10;AADdAAAADwAAAGRycy9kb3ducmV2LnhtbERPTWvCQBC9F/wPywi91Y0tDTa6Som0CO1F7cXbkB2z&#10;IdnZkF3d+O/dQqG3ebzPWW1G24krDb5xrGA+y0AQV043XCv4OX48LUD4gKyxc0wKbuRhs548rLDQ&#10;LvKerodQixTCvkAFJoS+kNJXhiz6meuJE3d2g8WQ4FBLPWBM4baTz1mWS4sNpwaDPZWGqvZwsQpO&#10;n4vvWMZoSL7K9rgrs/xr2yr1OB3flyACjeFf/Ofe6TT/JX+D32/SCXJ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kPRBcMAAADdAAAADwAAAAAAAAAAAAAAAACYAgAAZHJzL2Rv&#10;d25yZXYueG1sUEsFBgAAAAAEAAQA9QAAAIgDAAAAAA==&#10;" filled="f" strokecolor="windowText" strokeweight=".25pt">
                    <v:textbox>
                      <w:txbxContent>
                        <w:p w:rsidR="00BE2BAA" w:rsidRDefault="00BE2BAA" w:rsidP="00BE2BAA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Calibri" w:hAnsi="Calibri" w:cs="Mang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 </w:t>
                          </w:r>
                        </w:p>
                      </w:txbxContent>
                    </v:textbox>
                  </v:rect>
                  <v:group id="Group 1370" o:spid="_x0000_s1030" style="position:absolute;left:1619;top:3238;width:33154;height:11750" coordorigin="1619,3238" coordsize="47069,144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7Ll7YscAAADd&#10;AAAADwAAAAAAAAAAAAAAAACqAgAAZHJzL2Rvd25yZXYueG1sUEsFBgAAAAAEAAQA+gAAAJ4DAAAA&#10;AA==&#10;">
                    <v:group id="Group 1371" o:spid="_x0000_s1031" style="position:absolute;left:2701;top:3238;width:45987;height:6865" coordorigin="2701,3238" coordsize="45987,68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D9d75wwAAAN0AAAAP&#10;AAAAAAAAAAAAAAAAAKoCAABkcnMvZG93bnJldi54bWxQSwUGAAAAAAQABAD6AAAAmgM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372" o:spid="_x0000_s1032" type="#_x0000_t75" style="position:absolute;left:13215;top:3302;width:29387;height:33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IZMdHBAAAA3QAAAA8AAABkcnMvZG93bnJldi54bWxET01rAjEQvRf6H8IIvdVEC1a2RhGL4EGQ&#10;roLXYTPuhm4myyZq/PdGELzN433ObJFcKy7UB+tZw2ioQBBX3liuNRz2688piBCRDbaeScONAizm&#10;728zLIy/8h9dyliLHMKhQA1NjF0hZagachiGviPO3Mn3DmOGfS1Nj9cc7lo5VmoiHVrODQ12tGqo&#10;+i/PToPdh1Oa/Aa/UeVKpd1ye2S71fpjkJY/ICKl+BI/3RuT5399j+HxTT5Bzu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IZMdHBAAAA3QAAAA8AAAAAAAAAAAAAAAAAnwIA&#10;AGRycy9kb3ducmV2LnhtbFBLBQYAAAAABAAEAPcAAACNAwAAAAA=&#10;">
                        <v:imagedata r:id="rId11" o:title="Upper gel C57BL6 LC3 L,7,14,21,28,35,42,49,56,NTC; Uninfected LC3 L,C57,LOXP,PRCRE,KO,NTC.  Lower gel C57BL6 LAMP1 L,7,14,21,28,35,42,49,56,NTC; PR-CRE LAMP1 L,7,14,21,28,35,42,49,NTC   28-9-17" croptop="48320f" cropbottom="14094f" cropleft="9013f" cropright="36846f"/>
                      </v:shape>
                      <v:shape id="Picture 1373" o:spid="_x0000_s1033" type="#_x0000_t75" style="position:absolute;left:13215;top:7202;width:29387;height:29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ddZ5fCAAAA3QAAAA8AAABkcnMvZG93bnJldi54bWxET02LwjAQvS/4H8II3tbUiqtUo4iLsHrb&#10;6mVvs83YFJtJabK1+++NIHibx/uc1aa3teio9ZVjBZNxAoK4cLriUsH5tH9fgPABWWPtmBT8k4fN&#10;evC2wky7G39Tl4dSxBD2GSowITSZlL4wZNGPXUMcuYtrLYYI21LqFm8x3NYyTZIPabHi2GCwoZ2h&#10;4pr/WQX98Tr5PJx/U9106Tz/MbOFOc2UGg377RJEoD68xE/3l47zp/MpPL6JJ8j1H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nXWeXwgAAAN0AAAAPAAAAAAAAAAAAAAAAAJ8C&#10;AABkcnMvZG93bnJldi54bWxQSwUGAAAAAAQABAD3AAAAjgMAAAAA&#10;">
                        <v:imagedata r:id="rId12" o:title="Upper gel C57BL6 18s, Cre 18s; Lower gel LoxP ATG5, Cre ATG5 11-10-17" croptop="21555f" cropbottom="40546f" cropleft="3388f" cropright="38021f"/>
                      </v:shape>
                      <v:shape id="TextBox 25" o:spid="_x0000_s1034" type="#_x0000_t202" style="position:absolute;left:2701;top:5438;width:9573;height:2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zKcMA&#10;AADdAAAADwAAAGRycy9kb3ducmV2LnhtbERPyWrDMBC9F/IPYgq9JVLTbHWthNBS6Cml2SC3wRov&#10;xBoZS43dv48Cgd7m8dZJV72txYVaXznW8DxSIIgzZyouNOx3n8MFCB+QDdaOScMfeVgtBw8pJsZ1&#10;/EOXbShEDGGfoIYyhCaR0mclWfQj1xBHLnetxRBhW0jTYhfDbS3HSs2kxYpjQ4kNvZeUnbe/VsNh&#10;k5+OE/VdfNhp07leSbavUuunx379BiJQH/7Fd/eXifNf5hO4fRNPkM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zKcMAAADdAAAADwAAAAAAAAAAAAAAAACYAgAAZHJzL2Rv&#10;d25yZXYueG1sUEsFBgAAAAAEAAQA9QAAAIgDAAAAAA==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Infected</w:t>
                              </w:r>
                            </w:p>
                          </w:txbxContent>
                        </v:textbox>
                      </v:shape>
                      <v:shapetype id="_x0000_t87" coordsize="21600,21600" o:spt="87" adj="1800,10800" path="m21600,qx10800@0l10800@2qy0@11,10800@3l10800@1qy21600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21600,0;0,10800;21600,21600" textboxrect="13963,@4,21600,@5"/>
                        <v:handles>
                          <v:h position="center,#0" yrange="0,@8"/>
                          <v:h position="topLeft,#1" yrange="@9,@10"/>
                        </v:handles>
                      </v:shapetype>
                      <v:shape id="Left Brace 1375" o:spid="_x0000_s1035" type="#_x0000_t87" style="position:absolute;left:11591;top:3238;width:1371;height:686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960sQA&#10;AADdAAAADwAAAGRycy9kb3ducmV2LnhtbERP32vCMBB+H+x/CDfwbaZTNrWaFhkMfHGgE8G3oznT&#10;suZSkmirf/0yGOztPr6ftyoH24or+dA4VvAyzkAQV043bBQcvj6e5yBCRNbYOiYFNwpQFo8PK8y1&#10;63lH1300IoVwyFFBHWOXSxmqmiyGseuIE3d23mJM0BupPfYp3LZykmVv0mLDqaHGjt5rqr73F6tg&#10;1y+OZnKi7WVr/O3+GXy1brxSo6dhvQQRaYj/4j/3Rqf509kr/H6TTpDF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D/etLEAAAA3QAAAA8AAAAAAAAAAAAAAAAAmAIAAGRycy9k&#10;b3ducmV2LnhtbFBLBQYAAAAABAAEAPUAAACJAwAAAAA=&#10;" adj="360" strokecolor="#4a7ebb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hAnsi="Calibri" w:cs="Mang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TextBox 27" o:spid="_x0000_s1036" type="#_x0000_t202" style="position:absolute;left:42707;top:7538;width:5874;height:25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69IxcIA&#10;AADdAAAADwAAAGRycy9kb3ducmV2LnhtbERPS2sCMRC+F/wPYQRvNbG2PlajFEXw1OITvA2bcXdx&#10;M1k20d3+e1Mo9DYf33Pmy9aW4kG1LxxrGPQVCOLUmYIzDcfD5nUCwgdkg6Vj0vBDHpaLzsscE+Ma&#10;3tFjHzIRQ9gnqCEPoUqk9GlOFn3fVcSRu7raYoiwzqSpsYnhtpRvSo2kxYJjQ44VrXJKb/u71XD6&#10;ul7O7+o7W9uPqnGtkmynUutet/2cgQjUhn/xn3tr4vzheAS/38QT5O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r0jFwgAAAN0AAAAPAAAAAAAAAAAAAAAAAJgCAABkcnMvZG93&#10;bnJldi54bWxQSwUGAAAAAAQABAD1AAAAhwMAAAAA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8s</w:t>
                              </w:r>
                            </w:p>
                          </w:txbxContent>
                        </v:textbox>
                      </v:shape>
                      <v:shape id="TextBox 28" o:spid="_x0000_s1037" type="#_x0000_t202" style="position:absolute;left:42601;top:3694;width:6087;height:2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PtXsMA&#10;AADdAAAADwAAAGRycy9kb3ducmV2LnhtbERPS2vCQBC+C/6HZQRvulsf1abZiFiEnlpqW6G3ITsm&#10;wexsyG5N+u+7guBtPr7npJve1uJCra8ca3iYKhDEuTMVFxq+PveTNQgfkA3WjknDH3nYZMNBiolx&#10;HX/Q5RAKEUPYJ6ihDKFJpPR5SRb91DXEkTu51mKIsC2kabGL4baWM6UepcWKY0OJDe1Kys+HX6vh&#10;++30c1yo9+LFLpvO9UqyfZJaj0f99hlEoD7cxTf3q4nz56sVXL+JJ8js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OPtXsMAAADdAAAADwAAAAAAAAAAAAAAAACYAgAAZHJzL2Rv&#10;d25yZXYueG1sUEsFBgAAAAAEAAQA9QAAAIgDAAAAAA==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C3</w:t>
                              </w:r>
                            </w:p>
                          </w:txbxContent>
                        </v:textbox>
                      </v:shape>
                    </v:group>
                    <v:group id="Group 1378" o:spid="_x0000_s1038" style="position:absolute;left:1619;top:10813;width:47069;height:6849" coordorigin="1619,10813" coordsize="47069,684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Es93ZMcAAADd&#10;AAAADwAAAAAAAAAAAAAAAACqAgAAZHJzL2Rvd25yZXYueG1sUEsFBgAAAAAEAAQA+gAAAJ4DAAAA&#10;AA==&#10;">
                      <v:shape id="Picture 1379" o:spid="_x0000_s1039" type="#_x0000_t75" style="position:absolute;left:13215;top:10813;width:29387;height:33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P8YbBAAAA3QAAAA8AAABkcnMvZG93bnJldi54bWxET9uKwjAQfRf8hzCCb5qqrJdqFBEEQUSt&#10;fsDQTC/YTEqTavfvNwsL+zaHc53NrjOVeFPjSssKJuMIBHFqdcm5gufjOFqCcB5ZY2WZFHyTg922&#10;39tgrO2H7/ROfC5CCLsYFRTe17GULi3IoBvbmjhwmW0M+gCbXOoGPyHcVHIaRXNpsOTQUGBNh4LS&#10;V9IaBbczdll9ztrkoL+W8jrRl1N7UWo46PZrEJ46/y/+c590mD9brOD3m3CC3P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AP8YbBAAAA3QAAAA8AAAAAAAAAAAAAAAAAnwIA&#10;AGRycy9kb3ducmV2LnhtbFBLBQYAAAAABAAEAPcAAACNAwAAAAA=&#10;">
                        <v:imagedata r:id="rId13" o:title="Upper gel C57BL6 LC3 uninfected, LAMP1 uninfected; Lower gel LoxP LC3 uninfected, LAMP1 uninfected 13-10-17" croptop="26875f" cropbottom=".5" cropleft="9144f" cropright="32855f"/>
                      </v:shape>
                      <v:shape id="Picture 1380" o:spid="_x0000_s1040" type="#_x0000_t75" style="position:absolute;left:13215;top:14680;width:29387;height:29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Pya0jFAAAA3QAAAA8AAABkcnMvZG93bnJldi54bWxEj0FrwzAMhe+D/QejwW6rsw1KyOqWMbqu&#10;UCi0y+4i1pKQWA6226T/vjoUepN4T+99Wqwm16szhdh6NvA6y0ARV962XBsof79fclAxIVvsPZOB&#10;C0VYLR8fFlhYP/KBzsdUKwnhWKCBJqWh0DpWDTmMMz8Qi/bvg8Mka6i1DThKuOv1W5bNtcOWpaHB&#10;gb4aqrrjyRk4bf46v9drn3K7+1lvx3ITys6Y56fp8wNUoindzbfrrRX891z45RsZQS+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z8mtIxQAAAN0AAAAPAAAAAAAAAAAAAAAA&#10;AJ8CAABkcnMvZG93bnJldi54bWxQSwUGAAAAAAQABAD3AAAAkQMAAAAA&#10;">
                        <v:imagedata r:id="rId14" o:title="Upper gel LoxP 18s, C57BL6 18s; Lower gel Cre 18s, LoxP ATG5 13-10-17" croptop="31787f" cropbottom="30130f" cropleft="26817f" cropright="12791f"/>
                      </v:shape>
                      <v:shape id="TextBox 32" o:spid="_x0000_s1041" type="#_x0000_t202" style="position:absolute;left:1619;top:12968;width:10286;height:2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OglsIA&#10;AADdAAAADwAAAGRycy9kb3ducmV2LnhtbERPS4vCMBC+L/gfwgje1kTdFa1GEUXY0y4+wdvQjG2x&#10;mZQm2vrvzcLC3ubje8582dpSPKj2hWMNg74CQZw6U3Cm4XjYvk9A+IBssHRMGp7kYbnovM0xMa7h&#10;HT32IRMxhH2CGvIQqkRKn+Zk0fddRRy5q6sthgjrTJoamxhuSzlUaiwtFhwbcqxonVN629+thtP3&#10;9XL+UD/Zxn5WjWuVZDuVWve67WoGIlAb/sV/7i8T548mA/j9Jp4gF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k6CWwgAAAN0AAAAPAAAAAAAAAAAAAAAAAJgCAABkcnMvZG93&#10;bnJldi54bWxQSwUGAAAAAAQABAD1AAAAhwMAAAAA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Uninfected</w:t>
                              </w:r>
                            </w:p>
                          </w:txbxContent>
                        </v:textbox>
                      </v:shape>
                      <v:shape id="Left Brace 1382" o:spid="_x0000_s1042" type="#_x0000_t87" style="position:absolute;left:11661;top:10885;width:1554;height:67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QxEcYA&#10;AADdAAAADwAAAGRycy9kb3ducmV2LnhtbERPS2sCMRC+F/ofwgi91axKW1mNIn2ApV7qC7wNm3Gz&#10;7Way3UR37a83guBtPr7njKetLcWRal84VtDrJiCIM6cLzhWsVx+PQxA+IGssHZOCE3mYTu7vxphq&#10;1/A3HZchFzGEfYoKTAhVKqXPDFn0XVcRR27vaoshwjqXusYmhttS9pPkWVosODYYrOjVUPa7PFgF&#10;i/fySc//zOar+d/+DF4+d7O3TaXUQ6edjUAEasNNfHXPdZw/GPbh8k08QU7O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wQxEcYAAADdAAAADwAAAAAAAAAAAAAAAACYAgAAZHJz&#10;L2Rvd25yZXYueG1sUEsFBgAAAAAEAAQA9QAAAIsDAAAAAA==&#10;" adj="413" strokecolor="#4a7ebb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hAnsi="Calibri" w:cs="Mang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TextBox 34" o:spid="_x0000_s1043" type="#_x0000_t202" style="position:absolute;left:42566;top:14726;width:6122;height:2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2besMA&#10;AADdAAAADwAAAGRycy9kb3ducmV2LnhtbERPS2vCQBC+F/wPywi96a6PFhvdBLEUPFmaVqG3ITsm&#10;wexsyG5N+u+7gtDbfHzP2WSDbcSVOl871jCbKhDEhTM1lxq+Pt8mKxA+IBtsHJOGX/KQpaOHDSbG&#10;9fxB1zyUIoawT1BDFUKbSOmLiiz6qWuJI3d2ncUQYVdK02Efw20j50o9S4s1x4YKW9pVVFzyH6vh&#10;eDh/n5bqvXy1T23vBiXZvkitH8fDdg0i0BD+xXf33sT5i9UCbt/EE2T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g2besMAAADdAAAADwAAAAAAAAAAAAAAAACYAgAAZHJzL2Rv&#10;d25yZXYueG1sUEsFBgAAAAAEAAQA9QAAAIgDAAAAAA==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8s</w:t>
                              </w:r>
                            </w:p>
                          </w:txbxContent>
                        </v:textbox>
                      </v:shape>
                      <v:shape id="TextBox 35" o:spid="_x0000_s1044" type="#_x0000_t202" style="position:absolute;left:42261;top:11235;width:6427;height:2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QDDsIA&#10;AADdAAAADwAAAGRycy9kb3ducmV2LnhtbERPS4vCMBC+C/sfwizsbU3Wx6LVKIsieFLWF3gbmrEt&#10;NpPSZG3990ZY8DYf33Om89aW4ka1Lxxr+OoqEMSpMwVnGg771ecIhA/IBkvHpOFOHuazt84UE+Ma&#10;/qXbLmQihrBPUEMeQpVI6dOcLPquq4gjd3G1xRBhnUlTYxPDbSl7Sn1LiwXHhhwrWuSUXnd/VsNx&#10;czmfBmqbLe2walyrJNux1Prjvf2ZgAjUhpf43702cX5/NIDnN/EE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5AMOwgAAAN0AAAAPAAAAAAAAAAAAAAAAAJgCAABkcnMvZG93&#10;bnJldi54bWxQSwUGAAAAAAQABAD1AAAAhwMAAAAA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C3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39" o:spid="_x0000_s1045" type="#_x0000_t202" style="position:absolute;top:190;width:3879;height:29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imlcMA&#10;AADdAAAADwAAAGRycy9kb3ducmV2LnhtbERPS2vCQBC+F/oflin0Vndbq2h0E0pF8GQxPsDbkB2T&#10;YHY2ZLcm/fduodDbfHzPWWaDbcSNOl871vA6UiCIC2dqLjUc9uuXGQgfkA02jknDD3nI0seHJSbG&#10;9byjWx5KEUPYJ6ihCqFNpPRFRRb9yLXEkbu4zmKIsCul6bCP4baRb0pNpcWaY0OFLX1WVFzzb6vh&#10;uL2cT+/qq1zZSdu7QUm2c6n189PwsQARaAj/4j/3xsT549kEfr+JJ8j0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qimlcMAAADdAAAADwAAAAAAAAAAAAAAAACYAgAAZHJzL2Rv&#10;d25yZXYueG1sUEsFBgAAAAAEAAQA9QAAAIgDAAAAAA==&#10;" filled="f" stroked="f">
                    <v:textbox>
                      <w:txbxContent>
                        <w:p w:rsidR="00BE2BAA" w:rsidRDefault="00BE2BAA" w:rsidP="00BE2BA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(a)</w:t>
                          </w:r>
                        </w:p>
                      </w:txbxContent>
                    </v:textbox>
                  </v:shape>
                </v:group>
                <v:group id="Group 1386" o:spid="_x0000_s1046" style="position:absolute;top:30002;width:36575;height:14174" coordorigin=",30002" coordsize="36575,141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ck2qsQAAADdAAAA&#10;DwAAAAAAAAAAAAAAAACqAgAAZHJzL2Rvd25yZXYueG1sUEsFBgAAAAAEAAQA+gAAAJsDAAAAAA==&#10;">
                  <v:rect id="Rectangle 1387" o:spid="_x0000_s1047" style="position:absolute;top:30097;width:36575;height:14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wGFsMA&#10;AADdAAAADwAAAGRycy9kb3ducmV2LnhtbERPTWvCQBC9C/6HZYTedGOLNkRXKSktQntRe/E2ZMds&#10;SHY2ZLdu+u+7QqG3ebzP2e5H24kbDb5xrGC5yEAQV043XCv4Or/NcxA+IGvsHJOCH/Kw300nWyy0&#10;i3yk2ynUIoWwL1CBCaEvpPSVIYt+4XrixF3dYDEkONRSDxhTuO3kY5atpcWGU4PBnkpDVXv6tgou&#10;7/lnLGM0JFeyPR/KbP3x2ir1MBtfNiACjeFf/Oc+6DT/KX+G+zfpBLn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JwGFsMAAADdAAAADwAAAAAAAAAAAAAAAACYAgAAZHJzL2Rv&#10;d25yZXYueG1sUEsFBgAAAAAEAAQA9QAAAIgDAAAAAA==&#10;" filled="f" strokecolor="windowText" strokeweight=".25pt">
                    <v:textbox>
                      <w:txbxContent>
                        <w:p w:rsidR="00BE2BAA" w:rsidRDefault="00BE2BAA" w:rsidP="00BE2BAA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Calibri" w:hAnsi="Calibri" w:cs="Mang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 </w:t>
                          </w:r>
                        </w:p>
                      </w:txbxContent>
                    </v:textbox>
                  </v:rect>
                  <v:group id="Group 1388" o:spid="_x0000_s1048" style="position:absolute;left:2000;top:31050;width:34575;height:11816" coordorigin="2000,31050" coordsize="49093,145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nGgdDxgAAAN0A&#10;AAAPAAAAAAAAAAAAAAAAAKoCAABkcnMvZG93bnJldi54bWxQSwUGAAAAAAQABAD6AAAAnQMAAAAA&#10;">
                    <v:group id="Group 1389" o:spid="_x0000_s1049" style="position:absolute;left:3893;top:31050;width:46794;height:6609" coordorigin="3893,31050" coordsize="46794,66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Fai2MUAAADdAAAADwAAAGRycy9kb3ducmV2LnhtbERPTWvCQBC9F/wPyxS8&#10;NZsoLTHNKiJVPIRCVSi9DdkxCWZnQ3abxH/fLRR6m8f7nHwzmVYM1LvGsoIkikEQl1Y3XCm4nPdP&#10;KQjnkTW2lknBnRxs1rOHHDNtR/6g4eQrEULYZaig9r7LpHRlTQZdZDviwF1tb9AH2FdS9ziGcNPK&#10;RRy/SIMNh4YaO9rVVN5O30bBYcRxu0zehuJ23d2/zs/vn0VCSs0fp+0rCE+T/xf/uY86zF+mK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hWotjFAAAA3QAA&#10;AA8AAAAAAAAAAAAAAAAAqgIAAGRycy9kb3ducmV2LnhtbFBLBQYAAAAABAAEAPoAAACcAwAAAAA=&#10;">
                      <v:shape id="Picture 1390" o:spid="_x0000_s1050" type="#_x0000_t75" style="position:absolute;left:13596;top:31050;width:29387;height:29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DTqMvGAAAA3QAAAA8AAABkcnMvZG93bnJldi54bWxEj09rwkAQxe8Fv8MyQi+lbmxBbOoqItj0&#10;JPjv0NuQnSZLs7Mxu2r67Z2D4G2G9+a938wWvW/UhbroAhsYjzJQxGWwjisDh/36dQoqJmSLTWAy&#10;8E8RFvPB0wxzG668pcsuVUpCOOZooE6pzbWOZU0e4yi0xKL9hs5jkrWrtO3wKuG+0W9ZNtEeHUtD&#10;jS2tair/dmdvYHkqXtzZVZvtSU/GGX4VdPwpjHke9stPUIn69DDfr7+t4L9/CL98IyPo+Q0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YNOoy8YAAADdAAAADwAAAAAAAAAAAAAA&#10;AACfAgAAZHJzL2Rvd25yZXYueG1sUEsFBgAAAAAEAAQA9wAAAJIDAAAAAA==&#10;">
                        <v:imagedata r:id="rId11" o:title="Upper gel C57BL6 LC3 L,7,14,21,28,35,42,49,56,NTC; Uninfected LC3 L,C57,LOXP,PRCRE,KO,NTC.  Lower gel C57BL6 LAMP1 L,7,14,21,28,35,42,49,56,NTC; PR-CRE LAMP1 L,7,14,21,28,35,42,49,NTC   28-9-17" croptop="47719f" cropbottom="14810f" cropleft="28563f" cropright="16308f"/>
                      </v:shape>
                      <v:shape id="Picture 1391" o:spid="_x0000_s1051" type="#_x0000_t75" style="position:absolute;left:13514;top:34758;width:29387;height:29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jPuoHDAAAA3QAAAA8AAABkcnMvZG93bnJldi54bWxET01rwkAQvRf8D8sIvdVNIlabuooohbY3&#10;o5feptkxG8zOhuwa03/fFQRv83ifs1wPthE9db52rCCdJCCIS6drrhQcDx8vCxA+IGtsHJOCP/Kw&#10;Xo2elphrd+U99UWoRAxhn6MCE0KbS+lLQxb9xLXEkTu5zmKIsKuk7vAaw20jsyR5lRZrjg0GW9oa&#10;Ks/FxSoYvs/p7uv4m+m2z+bFj5ktzGGm1PN42LyDCDSEh/ju/tRx/vQthds38QS5+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M+6gcMAAADdAAAADwAAAAAAAAAAAAAAAACf&#10;AgAAZHJzL2Rvd25yZXYueG1sUEsFBgAAAAAEAAQA9wAAAI8DAAAAAA==&#10;">
                        <v:imagedata r:id="rId12" o:title="Upper gel C57BL6 18s, Cre 18s; Lower gel LoxP ATG5, Cre ATG5 11-10-17" croptop="21555f" cropbottom="40546f" cropleft="3388f" cropright="38021f"/>
                      </v:shape>
                      <v:shape id="TextBox 41" o:spid="_x0000_s1052" type="#_x0000_t202" style="position:absolute;left:42901;top:34972;width:5512;height:2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ioPMIA&#10;AADdAAAADwAAAGRycy9kb3ducmV2LnhtbERPTWvCQBC9C/6HZQRvdVetotFVRCn0VDGtgrchOybB&#10;7GzIbk3677uFgrd5vM9ZbztbiQc1vnSsYTxSIIgzZ0rONXx9vr0sQPiAbLByTBp+yMN20++tMTGu&#10;5RM90pCLGMI+QQ1FCHUipc8KsuhHriaO3M01FkOETS5Ng20Mt5WcKDWXFkuODQXWtC8ou6ffVsP5&#10;43a9vKpjfrCzunWdkmyXUuvhoNutQATqwlP87343cf50OYG/b+IJ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mKg8wgAAAN0AAAAPAAAAAAAAAAAAAAAAAJgCAABkcnMvZG93&#10;bnJldi54bWxQSwUGAAAAAAQABAD1AAAAhwMAAAAA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8s</w:t>
                              </w:r>
                            </w:p>
                          </w:txbxContent>
                        </v:textbox>
                      </v:shape>
                      <v:shape id="TextBox 42" o:spid="_x0000_s1053" type="#_x0000_t202" style="position:absolute;left:42982;top:31308;width:7705;height:2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QNp8IA&#10;AADdAAAADwAAAGRycy9kb3ducmV2LnhtbERPS2vCQBC+F/wPywjedNfaikY3QSqFnlp8grchOybB&#10;7GzIbk3677sFobf5+J6zznpbizu1vnKsYTpRIIhzZyouNBwP7+MFCB+QDdaOScMPecjSwdMaE+M6&#10;3tF9HwoRQ9gnqKEMoUmk9HlJFv3ENcSRu7rWYoiwLaRpsYvhtpbPSs2lxYpjQ4kNvZWU3/bfVsPp&#10;83o5v6ivYmtfm871SrJdSq1Hw36zAhGoD//ih/vDxPmz5Qz+voknyPQ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1A2nwgAAAN0AAAAPAAAAAAAAAAAAAAAAAJgCAABkcnMvZG93&#10;bnJldi54bWxQSwUGAAAAAAQABAD1AAAAhwMAAAAA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AMP1</w:t>
                              </w:r>
                            </w:p>
                          </w:txbxContent>
                        </v:textbox>
                      </v:shape>
                      <v:shape id="TextBox 43" o:spid="_x0000_s1054" type="#_x0000_t202" style="position:absolute;left:3893;top:33117;width:8761;height:2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2V08MA&#10;AADdAAAADwAAAGRycy9kb3ducmV2LnhtbERPS2vCQBC+C/6HZYTe6q71gUZXkYrgqWJaBW9DdkyC&#10;2dmQ3Zr033cLBW/z8T1ntelsJR7U+NKxhtFQgSDOnCk51/D1uX+dg/AB2WDlmDT8kIfNut9bYWJc&#10;yyd6pCEXMYR9ghqKEOpESp8VZNEPXU0cuZtrLIYIm1yaBtsYbiv5ptRMWiw5NhRY03tB2T39thrO&#10;H7frZaKO+c5O69Z1SrJdSK1fBt12CSJQF57if/fBxPnjxQT+vokn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D2V08MAAADdAAAADwAAAAAAAAAAAAAAAACYAgAAZHJzL2Rv&#10;d25yZXYueG1sUEsFBgAAAAAEAAQA9QAAAIgDAAAAAA==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Infected</w:t>
                              </w:r>
                            </w:p>
                          </w:txbxContent>
                        </v:textbox>
                      </v:shape>
                      <v:shape id="Left Brace 1395" o:spid="_x0000_s1055" type="#_x0000_t87" style="position:absolute;left:11961;top:31050;width:1635;height:66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NscMMA&#10;AADdAAAADwAAAGRycy9kb3ducmV2LnhtbERPTWvCQBC9C/6HZYTedNMWa4yukpYKvdlavY/ZaRLM&#10;zobdNUZ/fVco9DaP9znLdW8a0ZHztWUFj5MEBHFhdc2lgv33ZpyC8AFZY2OZFFzJw3o1HCwx0/bC&#10;X9TtQiliCPsMFVQhtJmUvqjIoJ/YljhyP9YZDBG6UmqHlxhuGvmUJC/SYM2xocKW3ioqTruzUZB+&#10;3m4+neH2VebXw3HWnOZnelfqYdTnCxCB+vAv/nN/6Dj/eT6F+zfxB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XNscMMAAADdAAAADwAAAAAAAAAAAAAAAACYAgAAZHJzL2Rv&#10;d25yZXYueG1sUEsFBgAAAAAEAAQA9QAAAIgDAAAAAA==&#10;" adj="445" strokecolor="#4a7ebb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hAnsi="Calibri" w:cs="Mang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  <v:group id="Group 1396" o:spid="_x0000_s1056" style="position:absolute;left:2000;top:39079;width:49093;height:6481" coordorigin="2000,39079" coordsize="49093,64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BCgd8UAAADdAAAADwAAAGRycy9kb3ducmV2LnhtbERPTWvCQBC9F/wPyxS8&#10;NZsoDTXNKiJVPIRCVSi9DdkxCWZnQ3abxH/fLRR6m8f7nHwzmVYM1LvGsoIkikEQl1Y3XCm4nPdP&#10;LyCcR9bYWiYFd3KwWc8ecsy0HfmDhpOvRAhhl6GC2vsuk9KVNRl0ke2IA3e1vUEfYF9J3eMYwk0r&#10;F3GcSoMNh4YaO9rVVN5O30bBYcRxu0zehuJ23d2/zs/vn0VCSs0fp+0rCE+T/xf/uY86zF+uUv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wQoHfFAAAA3QAA&#10;AA8AAAAAAAAAAAAAAAAAqgIAAGRycy9kb3ducmV2LnhtbFBLBQYAAAAABAAEAPoAAACcAwAAAAA=&#10;">
                      <v:shape id="Picture 1397" o:spid="_x0000_s1057" type="#_x0000_t75" style="position:absolute;left:13596;top:39079;width:29494;height:28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65EIfCAAAA3QAAAA8AAABkcnMvZG93bnJldi54bWxET0uLwjAQvgv+hzCCN03VxUc1iiws6EVs&#10;VfA4NGNbbCaliVr//WZhwdt8fM9ZbVpTiSc1rrSsYDSMQBBnVpecKziffgZzEM4ja6wsk4I3Odis&#10;u50Vxtq+OKFn6nMRQtjFqKDwvo6ldFlBBt3Q1sSBu9nGoA+wyaVu8BXCTSXHUTSVBksODQXW9F1Q&#10;dk8fRgEn18XjYC5JfTzoNK92V3fafynV77XbJQhPrf+I/907HeZPFjP4+yacIN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euRCHwgAAAN0AAAAPAAAAAAAAAAAAAAAAAJ8C&#10;AABkcnMvZG93bnJldi54bWxQSwUGAAAAAAQABAD3AAAAjgMAAAAA&#10;">
                        <v:imagedata r:id="rId13" o:title="Upper gel C57BL6 LC3 uninfected, LAMP1 uninfected; Lower gel LoxP LC3 uninfected, LAMP1 uninfected 13-10-17" croptop="16107f" cropbottom="44272f" cropleft="31912f" cropright="5471f"/>
                      </v:shape>
                      <v:shape id="Picture 1398" o:spid="_x0000_s1058" type="#_x0000_t75" style="position:absolute;left:13596;top:42578;width:29387;height:29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hd8ZPFAAAA3QAAAA8AAABkcnMvZG93bnJldi54bWxEj0FrwkAQhe+F/odlCt7qpgrFpq5SilpB&#10;ELTpfchOk5DsbNhdTfrvOwfB2wzvzXvfLNej69SVQmw8G3iZZqCIS28brgwU39vnBaiYkC12nsnA&#10;H0VYrx4flphbP/CJrudUKQnhmKOBOqU+1zqWNTmMU98Ti/brg8Mka6i0DThIuOv0LMtetcOGpaHG&#10;nj5rKtvzxRm47H5af9Qbnxb28LXZD8UuFK0xk6fx4x1UojHdzbfrvRX8+Zvgyjcygl79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IXfGTxQAAAN0AAAAPAAAAAAAAAAAAAAAA&#10;AJ8CAABkcnMvZG93bnJldi54bWxQSwUGAAAAAAQABAD3AAAAkQMAAAAA&#10;">
                        <v:imagedata r:id="rId14" o:title="Upper gel LoxP 18s, C57BL6 18s; Lower gel Cre 18s, LoxP ATG5 13-10-17" croptop="31787f" cropbottom="30130f" cropleft="26817f" cropright="12791f"/>
                      </v:shape>
                      <v:shape id="TextBox 45" o:spid="_x0000_s1059" type="#_x0000_t202" style="position:absolute;left:42948;top:42831;width:5586;height:2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w6TcMA&#10;AADdAAAADwAAAGRycy9kb3ducmV2LnhtbERPS2sCMRC+C/6HMEJvmtiquNuNUloKnio+Wuht2Mw+&#10;cDNZNqm7/fdNQfA2H99zsu1gG3GlzteONcxnCgRx7kzNpYbz6X26BuEDssHGMWn4JQ/bzXiUYWpc&#10;zwe6HkMpYgj7FDVUIbSplD6vyKKfuZY4coXrLIYIu1KaDvsYbhv5qNRKWqw5NlTY0mtF+eX4YzV8&#10;fhTfXwu1L9/ssu3doCTbRGr9MBlenkEEGsJdfHPvTJz/lCTw/008QW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jw6TcMAAADdAAAADwAAAAAAAAAAAAAAAACYAgAAZHJzL2Rv&#10;d25yZXYueG1sUEsFBgAAAAAEAAQA9QAAAIgDAAAAAA==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8s</w:t>
                              </w:r>
                            </w:p>
                          </w:txbxContent>
                        </v:textbox>
                      </v:shape>
                      <v:shape id="TextBox 46" o:spid="_x0000_s1060" type="#_x0000_t202" style="position:absolute;left:43196;top:39282;width:7897;height:2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bLMsUA&#10;AADdAAAADwAAAGRycy9kb3ducmV2LnhtbESPQWvCQBCF70L/wzIFb7rbotJGVykVoSeL2grehuyY&#10;BLOzIbua9N93DoK3Gd6b975ZrHpfqxu1sQps4WVsQBHnwVVcWPg5bEZvoGJCdlgHJgt/FGG1fBos&#10;MHOh4x3d9qlQEsIxQwtlSk2mdcxL8hjHoSEW7Rxaj0nWttCuxU7Cfa1fjZlpjxVLQ4kNfZaUX/ZX&#10;b+F3ez4dJ+a7WPtp04XeaPbv2trhc/8xB5WoTw/z/frLCf7ECL98IyPo5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pssyxQAAAN0AAAAPAAAAAAAAAAAAAAAAAJgCAABkcnMv&#10;ZG93bnJldi54bWxQSwUGAAAAAAQABAD1AAAAigMAAAAA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AMP1</w:t>
                              </w:r>
                            </w:p>
                          </w:txbxContent>
                        </v:textbox>
                      </v:shape>
                      <v:shape id="TextBox 47" o:spid="_x0000_s1061" type="#_x0000_t202" style="position:absolute;left:2000;top:41096;width:10286;height:2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puqcMA&#10;AADdAAAADwAAAGRycy9kb3ducmV2LnhtbERPyWrDMBC9F/IPYgK51ZJLWhLHigktgZ5amg1yG6yJ&#10;bWKNjKXG7t9XhUJu83jr5MVoW3Gj3jeONaSJAkFcOtNwpeGw3z4uQPiAbLB1TBp+yEOxnjzkmBk3&#10;8BfddqESMYR9hhrqELpMSl/WZNEnriOO3MX1FkOEfSVNj0MMt618UupFWmw4NtTY0WtN5XX3bTUc&#10;Py7n01x9Vm/2uRvcqCTbpdR6Nh03KxCBxnAX/7vfTZw/Vyn8fRN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puqcMAAADdAAAADwAAAAAAAAAAAAAAAACYAgAAZHJzL2Rv&#10;d25yZXYueG1sUEsFBgAAAAAEAAQA9QAAAIgDAAAAAA==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Uninfected</w:t>
                              </w:r>
                            </w:p>
                          </w:txbxContent>
                        </v:textbox>
                      </v:shape>
                      <v:shape id="Left Brace 1402" o:spid="_x0000_s1062" type="#_x0000_t87" style="position:absolute;left:11961;top:39107;width:1553;height:64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3LqMMA&#10;AADdAAAADwAAAGRycy9kb3ducmV2LnhtbERP32vCMBB+H/g/hBP2NtPJ6KQaZQwGG2PIqgi+nc2Z&#10;FpNLaTLb/fdGEHy7j+/nLVaDs+JMXWg8K3ieZCCIK68bNgq2m4+nGYgQkTVaz6TgnwKslqOHBRba&#10;9/xL5zIakUI4FKigjrEtpAxVTQ7DxLfEiTv6zmFMsDNSd9incGflNMty6bDh1FBjS+81VafyzylY&#10;H/jHll/W7B299qY1u+883yn1OB7e5iAiDfEuvrk/dZr/kk3h+k06QS4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n3LqMMAAADdAAAADwAAAAAAAAAAAAAAAACYAgAAZHJzL2Rv&#10;d25yZXYueG1sUEsFBgAAAAAEAAQA9QAAAIgDAAAAAA==&#10;" adj="433" strokecolor="#4a7ebb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hAnsi="Calibri" w:cs="Mang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65" o:spid="_x0000_s1063" type="#_x0000_t202" style="position:absolute;top:30002;width:3873;height:3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RVRcIA&#10;AADdAAAADwAAAGRycy9kb3ducmV2LnhtbERPTWvCQBC9C/0PyxS86W6rlTa6SqkInizGKvQ2ZMck&#10;mJ0N2dXEf+8Kgrd5vM+ZLTpbiQs1vnSs4W2oQBBnzpSca/jbrQafIHxANlg5Jg1X8rCYv/RmmBjX&#10;8pYuachFDGGfoIYihDqR0mcFWfRDVxNH7ugaiyHCJpemwTaG20q+KzWRFkuODQXW9FNQdkrPVsN+&#10;c/w/jNVvvrQfdes6Jdl+Sa37r933FESgLjzFD/faxPljNYL7N/EEOb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dFVFwgAAAN0AAAAPAAAAAAAAAAAAAAAAAJgCAABkcnMvZG93&#10;bnJldi54bWxQSwUGAAAAAAQABAD1AAAAhwMAAAAA&#10;" filled="f" stroked="f">
                    <v:textbox>
                      <w:txbxContent>
                        <w:p w:rsidR="00BE2BAA" w:rsidRDefault="00BE2BAA" w:rsidP="00BE2BA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(c)</w:t>
                          </w:r>
                        </w:p>
                      </w:txbxContent>
                    </v:textbox>
                  </v:shape>
                </v:group>
                <v:group id="Group 1404" o:spid="_x0000_s1064" style="position:absolute;top:15906;width:36575;height:14079" coordorigin=",15906" coordsize="36575,140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LLsN5wwAAAN0AAAAP&#10;AAAAAAAAAAAAAAAAAKoCAABkcnMvZG93bnJldi54bWxQSwUGAAAAAAQABAD6AAAAmgMAAAAA&#10;">
                  <v:rect id="Rectangle 1405" o:spid="_x0000_s1065" style="position:absolute;top:15906;width:36575;height:14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vzxcMA&#10;AADdAAAADwAAAGRycy9kb3ducmV2LnhtbERPTWsCMRC9C/0PYQq9aVKpIlujyJYWob1UvfQ2bMbN&#10;spvJsolm/femUOhtHu9z1tvRdeJKQ2g8a3ieKRDElTcN1xpOx/fpCkSIyAY7z6ThRgG2m4fJGgvj&#10;E3/T9RBrkUM4FKjBxtgXUobKksMw8z1x5s5+cBgzHGppBkw53HVyrtRSOmw4N1jsqbRUtYeL0/Dz&#10;sfpKZUqW5EK2x32plp9vrdZPj+PuFUSkMf6L/9x7k+e/qAX8fpNPkJ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nvzxcMAAADdAAAADwAAAAAAAAAAAAAAAACYAgAAZHJzL2Rv&#10;d25yZXYueG1sUEsFBgAAAAAEAAQA9QAAAIgDAAAAAA==&#10;" filled="f" strokecolor="windowText" strokeweight=".25pt">
                    <v:textbox>
                      <w:txbxContent>
                        <w:p w:rsidR="00BE2BAA" w:rsidRDefault="00BE2BAA" w:rsidP="00BE2BAA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Calibri" w:hAnsi="Calibri" w:cs="Mang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 </w:t>
                          </w:r>
                        </w:p>
                      </w:txbxContent>
                    </v:textbox>
                  </v:rect>
                  <v:group id="Group 1406" o:spid="_x0000_s1066" style="position:absolute;left:1619;top:17048;width:34188;height:12262" coordorigin="1619,17048" coordsize="48540,150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LD4lcMAAADd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j2gGz2/C&#10;CXLx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UsPiVwwAAAN0AAAAP&#10;AAAAAAAAAAAAAAAAAKoCAABkcnMvZG93bnJldi54bWxQSwUGAAAAAAQABAD6AAAAmgMAAAAA&#10;">
                    <v:group id="Group 1407" o:spid="_x0000_s1067" style="position:absolute;left:3242;top:17048;width:46703;height:7391" coordorigin="3242,17048" coordsize="68281,116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+/xdDsQAAADdAAAA&#10;DwAAAAAAAAAAAAAAAACqAgAAZHJzL2Rvd25yZXYueG1sUEsFBgAAAAAEAAQA+gAAAJsDAAAAAA==&#10;">
                      <v:shape id="Picture 1408" o:spid="_x0000_s1068" type="#_x0000_t75" style="position:absolute;left:18031;top:24147;width:42965;height:45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FVS/7GAAAA3QAAAA8AAABkcnMvZG93bnJldi54bWxEj0FvwjAMhe+T9h8iT9ptpFRjoI6ApqFJ&#10;g9sKl928xmsqGqdqQin/Hh+QuNl6z+99Xq5H36qB+tgENjCdZKCIq2Abrg0c9l8vC1AxIVtsA5OB&#10;C0VYrx4flljYcOYfGspUKwnhWKABl1JXaB0rRx7jJHTEov2H3mOSta+17fEs4b7VeZa9aY8NS4PD&#10;jj4dVcfy5A2Mu+N0sz385bYb8nn562YLt58Z8/w0fryDSjSmu/l2/W0F/zUTXPlGRtCrK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VVL/sYAAADdAAAADwAAAAAAAAAAAAAA&#10;AACfAgAAZHJzL2Rvd25yZXYueG1sUEsFBgAAAAAEAAQA9wAAAJIDAAAAAA==&#10;">
                        <v:imagedata r:id="rId12" o:title="Upper gel C57BL6 18s, Cre 18s; Lower gel LoxP ATG5, Cre ATG5 11-10-17" croptop="21555f" cropbottom="40546f" cropleft="3388f" cropright="38021f"/>
                      </v:shape>
                      <v:shape id="TextBox 9" o:spid="_x0000_s1069" type="#_x0000_t202" style="position:absolute;left:61140;top:24433;width:8394;height:40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xir8MA&#10;AADdAAAADwAAAGRycy9kb3ducmV2LnhtbERPyWrDMBC9F/IPYgK51VJKWmInsgktgZ5amg1yG6yJ&#10;bWKNjKXG7t9XhUJu83jrrIvRtuJGvW8ca5gnCgRx6UzDlYbDfvu4BOEDssHWMWn4IQ9FPnlYY2bc&#10;wF9024VKxBD2GWqoQ+gyKX1Zk0WfuI44chfXWwwR9pU0PQ4x3LbySakXabHh2FBjR681ldfdt9Vw&#10;/LicTwv1Wb3Z525wo5JsU6n1bDpuViACjeEu/ne/mzh/oVL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pxir8MAAADdAAAADwAAAAAAAAAAAAAAAACYAgAAZHJzL2Rv&#10;d25yZXYueG1sUEsFBgAAAAAEAAQA9QAAAIgDAAAAAA==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8s</w:t>
                              </w:r>
                            </w:p>
                          </w:txbxContent>
                        </v:textbox>
                      </v:shape>
                      <v:shape id="Picture 1410" o:spid="_x0000_s1070" type="#_x0000_t75" style="position:absolute;left:18031;top:17048;width:42965;height:63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vxMqXIAAAA3QAAAA8AAABkcnMvZG93bnJldi54bWxEj0FrwkAQhe+C/2EZwYvUjVJKia6iLaX1&#10;IMXYi7chO01Cs7Npdmuiv945FLzN8N68981y3btanakNlWcDs2kCijj3tuLCwNfx7eEZVIjIFmvP&#10;ZOBCAdar4WCJqfUdH+icxUJJCIcUDZQxNqnWIS/JYZj6hli0b986jLK2hbYtdhLuaj1PkiftsGJp&#10;KLGhl5Lyn+zPGTjsPrfX/SR27pV+95M+a97z48mY8ajfLEBF6uPd/H/9YQX/cSb88o2MoFc3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CL8TKlyAAAAN0AAAAPAAAAAAAAAAAA&#10;AAAAAJ8CAABkcnMvZG93bnJldi54bWxQSwUGAAAAAAQABAD3AAAAlAMAAAAA&#10;">
                        <v:imagedata r:id="rId15" o:title="Upper gel C57BL6 ATG5, ATG5 uninfected; Lower gel LoxP ATG5, ATG5 uninfected 13-10-17" croptop="22615f" cropbottom="37844f" cropleft="8450f" cropright="32358f"/>
                      </v:shape>
                      <v:shape id="TextBox 11" o:spid="_x0000_s1071" type="#_x0000_t202" style="position:absolute;left:60984;top:18354;width:10539;height:40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P4dMIA&#10;AADdAAAADwAAAGRycy9kb3ducmV2LnhtbERPTYvCMBC9C/6HMAt706TiilajiMuCpxV1V/A2NGNb&#10;tpmUJmvrvzeC4G0e73MWq85W4kqNLx1rSIYKBHHmTMm5hp/j12AKwgdkg5Vj0nAjD6tlv7fA1LiW&#10;93Q9hFzEEPYpaihCqFMpfVaQRT90NXHkLq6xGCJscmkabGO4reRIqYm0WHJsKLCmTUHZ3+Hfavj9&#10;vpxPY7XLP+1H3bpOSbYzqfX7W7eegwjUhZf46d6aOH+cJPD4Jp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M/h0wgAAAN0AAAAPAAAAAAAAAAAAAAAAAJgCAABkcnMvZG93&#10;bnJldi54bWxQSwUGAAAAAAQABAD1AAAAhwMAAAAA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TG5</w:t>
                              </w:r>
                            </w:p>
                          </w:txbxContent>
                        </v:textbox>
                      </v:shape>
                      <v:shape id="TextBox 2" o:spid="_x0000_s1072" type="#_x0000_t202" style="position:absolute;left:3242;top:20540;width:13798;height:40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FmA8EA&#10;AADdAAAADwAAAGRycy9kb3ducmV2LnhtbERPTYvCMBC9C/sfwix400RR2e0aRRTBk6LuCt6GZmzL&#10;NpPSRFv/vREEb/N4nzOdt7YUN6p94VjDoK9AEKfOFJxp+D2ue18gfEA2WDomDXfyMJ99dKaYGNfw&#10;nm6HkIkYwj5BDXkIVSKlT3Oy6PuuIo7cxdUWQ4R1Jk2NTQy3pRwqNZEWC44NOVa0zCn9P1ythr/t&#10;5XwaqV22suOqca2SbL+l1t3PdvEDIlAb3uKXe2Pi/NFgCM9v4gly9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HhZgPBAAAA3QAAAA8AAAAAAAAAAAAAAAAAmAIAAGRycy9kb3du&#10;cmV2LnhtbFBLBQYAAAAABAAEAPUAAACGAwAAAAA=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Infected</w:t>
                              </w:r>
                            </w:p>
                          </w:txbxContent>
                        </v:textbox>
                      </v:shape>
                      <v:shape id="Left Brace 1413" o:spid="_x0000_s1073" type="#_x0000_t87" style="position:absolute;left:15760;top:17048;width:2271;height:116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Au08IA&#10;AADdAAAADwAAAGRycy9kb3ducmV2LnhtbERPS4vCMBC+C/6HMIK3NVUX0WoUWdZlRS8+6HlsxrbY&#10;TEqTtfXfG2HB23x8z1msWlOKO9WusKxgOIhAEKdWF5wpOJ82H1MQziNrLC2Tggc5WC27nQXG2jZ8&#10;oPvRZyKEsItRQe59FUvp0pwMuoGtiAN3tbVBH2CdSV1jE8JNKUdRNJEGCw4NOVb0lVN6O/4ZBTTT&#10;m0lz2u++b8kleXibbEf4o1S/167nIDy1/i3+d//qMP9zOIbXN+EEuX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4C7TwgAAAN0AAAAPAAAAAAAAAAAAAAAAAJgCAABkcnMvZG93&#10;bnJldi54bWxQSwUGAAAAAAQABAD1AAAAhwMAAAAA&#10;" adj="350" strokecolor="#4a7ebb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hAnsi="Calibri" w:cs="Mang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  <v:group id="Group 1414" o:spid="_x0000_s1074" style="position:absolute;left:1619;top:25564;width:48540;height:6543" coordorigin="1619,25564" coordsize="48540,65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O91WkwwAAAN0AAAAP&#10;AAAAAAAAAAAAAAAAAKoCAABkcnMvZG93bnJldi54bWxQSwUGAAAAAAQABAD6AAAAmgMAAAAA&#10;">
                      <v:shape id="Picture 1415" o:spid="_x0000_s1075" type="#_x0000_t75" style="position:absolute;left:13358;top:25564;width:29386;height:26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O84rnBAAAA3QAAAA8AAABkcnMvZG93bnJldi54bWxET02LwjAQvS/4H8II3ta0qxapRpEFxatW&#10;RG9DM7bFZlKbqPXfbxYEb/N4nzNfdqYWD2pdZVlBPIxAEOdWV1woOGTr7ykI55E11pZJwYscLBe9&#10;rzmm2j55R4+9L0QIYZeigtL7JpXS5SUZdEPbEAfuYluDPsC2kLrFZwg3tfyJokQarDg0lNjQb0n5&#10;dX83CkbJabM9T7L1Ls6owde4vh2TWKlBv1vNQHjq/Ef8dm91mD+OJ/D/TThBLv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O84rnBAAAA3QAAAA8AAAAAAAAAAAAAAAAAnwIA&#10;AGRycy9kb3ducmV2LnhtbFBLBQYAAAAABAAEAPcAAACNAwAAAAA=&#10;">
                        <v:imagedata r:id="rId16" o:title="Upper gel C57BL6 ATG5, Cre ATG5; Lower gel KO ATG5 13-10-17" croptop="19030f" cropbottom="43387f" cropleft="6345f" cropright="32688f"/>
                      </v:shape>
                      <v:shape id="Picture 1416" o:spid="_x0000_s1076" type="#_x0000_t75" style="position:absolute;left:13358;top:28759;width:29386;height:29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v3DkXBAAAA3QAAAA8AAABkcnMvZG93bnJldi54bWxET9uKwjAQfRf8hzCCb5oqIlKNIuINFhZW&#10;6/vQjG1pMylJtN2/3yws7NscznU2u9404k3OV5YVzKYJCOLc6ooLBdn9NFmB8AFZY2OZFHyTh912&#10;ONhgqm3HX/S+hULEEPYpKihDaFMpfV6SQT+1LXHkntYZDBG6QmqHXQw3jZwnyVIarDg2lNjSoaS8&#10;vr2Mgtf5UdtPebRhpT8ux2uXnV1WKzUe9fs1iEB9+Bf/ua86zl/MlvD7TTxBbn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v3DkXBAAAA3QAAAA8AAAAAAAAAAAAAAAAAnwIA&#10;AGRycy9kb3ducmV2LnhtbFBLBQYAAAAABAAEAPcAAACNAwAAAAA=&#10;">
                        <v:imagedata r:id="rId14" o:title="Upper gel LoxP 18s, C57BL6 18s; Lower gel Cre 18s, LoxP ATG5 13-10-17" croptop="31787f" cropbottom="30130f" cropleft="26817f" cropright="12791f"/>
                      </v:shape>
                      <v:shape id="TextBox 19" o:spid="_x0000_s1077" type="#_x0000_t202" style="position:absolute;left:1619;top:27417;width:10877;height:2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bFm8MA&#10;AADdAAAADwAAAGRycy9kb3ducmV2LnhtbERPS2vCQBC+C/6HZQredFexPlJXEaXQU8X4gN6G7JiE&#10;ZmdDdmvSf98tCN7m43vOatPZStyp8aVjDeORAkGcOVNyruF8eh8uQPiAbLByTBp+ycNm3e+tMDGu&#10;5SPd05CLGMI+QQ1FCHUipc8KsuhHriaO3M01FkOETS5Ng20Mt5WcKDWTFkuODQXWtCso+05/rIbL&#10;5+3rOlWHfG9f69Z1SrJdSq0HL932DUSgLjzFD/eHifOn4zn8fxNPkO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bFm8MAAADdAAAADwAAAAAAAAAAAAAAAACYAgAAZHJzL2Rv&#10;d25yZXYueG1sUEsFBgAAAAAEAAQA9QAAAIgDAAAAAA==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Uninfected</w:t>
                              </w:r>
                            </w:p>
                          </w:txbxContent>
                        </v:textbox>
                      </v:shape>
                      <v:shape id="Left Brace 1418" o:spid="_x0000_s1078" type="#_x0000_t87" style="position:absolute;left:11774;top:25564;width:1584;height:61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YJ38QA&#10;AADdAAAADwAAAGRycy9kb3ducmV2LnhtbESPQWvCQBCF7wX/wzJCb3WjFJHoKlERCp6M/oAhOyZp&#10;s7Nhd9W0v75zELzN8N68981qM7hO3SnE1rOB6SQDRVx523Jt4HI+fCxAxYRssfNMBn4pwmY9elth&#10;bv2DT3QvU60khGOOBpqU+lzrWDXkME58Tyza1QeHSdZQaxvwIeGu07Msm2uHLUtDgz3tGqp+ypsz&#10;4I9uxsW8+CvDfmureO1O38eDMe/joViCSjSkl/l5/WUF/3MquPKNjKD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WCd/EAAAA3QAAAA8AAAAAAAAAAAAAAAAAmAIAAGRycy9k&#10;b3ducmV2LnhtbFBLBQYAAAAABAAEAPUAAACJAwAAAAA=&#10;" adj="461" strokecolor="#4a7ebb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hAnsi="Calibri" w:cs="Mang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TextBox 21" o:spid="_x0000_s1079" type="#_x0000_t202" style="position:absolute;left:42951;top:29550;width:5625;height:2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X0csMA&#10;AADdAAAADwAAAGRycy9kb3ducmV2LnhtbERPTWvCQBC9C/0PyxS8mV2LShPdhFIRerKobcHbkB2T&#10;0OxsyK4m/ffdQsHbPN7nbIrRtuJGvW8ca5gnCgRx6UzDlYaP0272DMIHZIOtY9LwQx6K/GGywcy4&#10;gQ90O4ZKxBD2GWqoQ+gyKX1Zk0WfuI44chfXWwwR9pU0PQ4x3LbySamVtNhwbKixo9eayu/j1Wr4&#10;3F/OXwv1Xm3tshvcqCTbVGo9fRxf1iACjeEu/ne/mTh/MU/h75t4gs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0X0csMAAADdAAAADwAAAAAAAAAAAAAAAACYAgAAZHJzL2Rv&#10;d25yZXYueG1sUEsFBgAAAAAEAAQA9QAAAIgDAAAAAA==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8s</w:t>
                              </w:r>
                            </w:p>
                          </w:txbxContent>
                        </v:textbox>
                      </v:shape>
                      <v:shape id="TextBox 22" o:spid="_x0000_s1080" type="#_x0000_t202" style="position:absolute;left:42849;top:25705;width:7310;height:24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OXUsUA&#10;AADdAAAADwAAAGRycy9kb3ducmV2LnhtbESPT2vCQBDF74LfYRmhN91VbGmjq4hS8NTS9A94G7Jj&#10;EszOhuxq4rfvHAq9zfDevPeb9XbwjbpRF+vAFuYzA4q4CK7m0sLX5+v0GVRMyA6bwGThThG2m/Fo&#10;jZkLPX/QLU+lkhCOGVqoUmozrWNRkcc4Cy2xaOfQeUyydqV2HfYS7hu9MOZJe6xZGipsaV9Rccmv&#10;3sL32/n0szTv5cE/tn0YjGb/oq19mAy7FahEQ/o3/10fneAvF8Iv38gIevM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E5dSxQAAAN0AAAAPAAAAAAAAAAAAAAAAAJgCAABkcnMv&#10;ZG93bnJldi54bWxQSwUGAAAAAAQABAD1AAAAigMAAAAA&#10;" filled="f" stroked="f">
                        <v:textbox>
                          <w:txbxContent>
                            <w:p w:rsidR="00BE2BAA" w:rsidRDefault="00BE2BAA" w:rsidP="00BE2B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TG5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66" o:spid="_x0000_s1081" type="#_x0000_t202" style="position:absolute;top:15906;width:3879;height:29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8yycEA&#10;AADdAAAADwAAAGRycy9kb3ducmV2LnhtbERPTYvCMBC9C/sfwix400RR2e0aRRTBk6LuCt6GZmzL&#10;NpPSRFv/vREEb/N4nzOdt7YUN6p94VjDoK9AEKfOFJxp+D2ue18gfEA2WDomDXfyMJ99dKaYGNfw&#10;nm6HkIkYwj5BDXkIVSKlT3Oy6PuuIo7cxdUWQ4R1Jk2NTQy3pRwqNZEWC44NOVa0zCn9P1ythr/t&#10;5XwaqV22suOqca2SbL+l1t3PdvEDIlAb3uKXe2Pi/NFwAM9v4gly9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9fMsnBAAAA3QAAAA8AAAAAAAAAAAAAAAAAmAIAAGRycy9kb3du&#10;cmV2LnhtbFBLBQYAAAAABAAEAPUAAACGAwAAAAA=&#10;" filled="f" stroked="f">
                    <v:textbox>
                      <w:txbxContent>
                        <w:p w:rsidR="00BE2BAA" w:rsidRDefault="00BE2BAA" w:rsidP="00BE2BA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(b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BE2BAA" w:rsidRPr="00073560" w:rsidRDefault="00BE2BAA" w:rsidP="00BE2BA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IN"/>
        </w:rPr>
      </w:pPr>
      <w:r w:rsidRPr="00073560">
        <w:rPr>
          <w:rFonts w:ascii="Arial" w:hAnsi="Arial" w:cs="Arial"/>
          <w:b/>
          <w:sz w:val="20"/>
          <w:szCs w:val="20"/>
          <w:lang w:val="en-IN"/>
        </w:rPr>
        <w:t xml:space="preserve">Figure S1: Transcript level analysis of autophagy marker genes in wild-type C57BL/6 mice infected with </w:t>
      </w:r>
      <w:r w:rsidRPr="00073560">
        <w:rPr>
          <w:rFonts w:ascii="Arial" w:hAnsi="Arial" w:cs="Arial"/>
          <w:b/>
          <w:i/>
          <w:sz w:val="20"/>
          <w:szCs w:val="20"/>
          <w:lang w:val="en-IN"/>
        </w:rPr>
        <w:t xml:space="preserve">C. </w:t>
      </w:r>
      <w:proofErr w:type="spellStart"/>
      <w:r w:rsidRPr="00073560">
        <w:rPr>
          <w:rFonts w:ascii="Arial" w:hAnsi="Arial" w:cs="Arial"/>
          <w:b/>
          <w:i/>
          <w:sz w:val="20"/>
          <w:szCs w:val="20"/>
          <w:lang w:val="en-IN"/>
        </w:rPr>
        <w:t>albicans</w:t>
      </w:r>
      <w:proofErr w:type="spellEnd"/>
      <w:r w:rsidRPr="00073560">
        <w:rPr>
          <w:rFonts w:ascii="Arial" w:hAnsi="Arial" w:cs="Arial"/>
          <w:b/>
          <w:sz w:val="20"/>
          <w:szCs w:val="20"/>
          <w:lang w:val="en-IN"/>
        </w:rPr>
        <w:t>.</w:t>
      </w:r>
      <w:r w:rsidRPr="00073560">
        <w:rPr>
          <w:rFonts w:ascii="Arial" w:hAnsi="Arial" w:cs="Arial"/>
          <w:sz w:val="20"/>
          <w:szCs w:val="20"/>
          <w:lang w:val="en-IN"/>
        </w:rPr>
        <w:t xml:space="preserve"> Reverse Transcriptase PCR (RT-PCR) of LC3 (79bp) (a), ATG5 (148bp) (b) and LAMP1 (521bp) (c) transcripts in vaginal cells isolated from wild-type C57BL/6 mice infected vaginally with </w:t>
      </w:r>
      <w:r w:rsidRPr="00073560">
        <w:rPr>
          <w:rFonts w:ascii="Arial" w:hAnsi="Arial" w:cs="Arial"/>
          <w:i/>
          <w:sz w:val="20"/>
          <w:szCs w:val="20"/>
          <w:lang w:val="en-IN"/>
        </w:rPr>
        <w:t xml:space="preserve">C. </w:t>
      </w:r>
      <w:proofErr w:type="spellStart"/>
      <w:r w:rsidRPr="00073560">
        <w:rPr>
          <w:rFonts w:ascii="Arial" w:hAnsi="Arial" w:cs="Arial"/>
          <w:i/>
          <w:sz w:val="20"/>
          <w:szCs w:val="20"/>
          <w:lang w:val="en-IN"/>
        </w:rPr>
        <w:t>albicans</w:t>
      </w:r>
      <w:proofErr w:type="spellEnd"/>
      <w:r w:rsidRPr="00073560">
        <w:rPr>
          <w:rFonts w:ascii="Arial" w:hAnsi="Arial" w:cs="Arial"/>
          <w:sz w:val="20"/>
          <w:szCs w:val="20"/>
          <w:lang w:val="en-IN"/>
        </w:rPr>
        <w:t xml:space="preserve"> for different time points and their respective uninfected mice. 18s </w:t>
      </w:r>
      <w:proofErr w:type="spellStart"/>
      <w:r w:rsidRPr="00073560">
        <w:rPr>
          <w:rFonts w:ascii="Arial" w:hAnsi="Arial" w:cs="Arial"/>
          <w:sz w:val="20"/>
          <w:szCs w:val="20"/>
          <w:lang w:val="en-IN"/>
        </w:rPr>
        <w:t>rRNA</w:t>
      </w:r>
      <w:proofErr w:type="spellEnd"/>
      <w:r w:rsidRPr="00073560">
        <w:rPr>
          <w:rFonts w:ascii="Arial" w:hAnsi="Arial" w:cs="Arial"/>
          <w:sz w:val="20"/>
          <w:szCs w:val="20"/>
          <w:lang w:val="en-IN"/>
        </w:rPr>
        <w:t xml:space="preserve"> (150bp) was used as the reference gene. Lane 1: 50bp ladder, Lane 2: 7 days post infection, Lane 3: 14 days post infection, Lane 4: 21 days post infection, Lane 5: 28 days post infection, Lane 6: 35 days post infection, Lane 7: 42 days post infection, Lane 8: 49 days post infection, Lane 9: 56 days post infection, Lane 10: No template control.</w:t>
      </w:r>
    </w:p>
    <w:p w:rsidR="00BE2BAA" w:rsidRPr="00073560" w:rsidRDefault="00BE2BAA" w:rsidP="00BE2BAA">
      <w:pPr>
        <w:pStyle w:val="ListParagraph"/>
        <w:spacing w:after="0"/>
        <w:ind w:left="0"/>
        <w:rPr>
          <w:rFonts w:ascii="Arial" w:hAnsi="Arial" w:cs="Arial"/>
          <w:b/>
          <w:bCs/>
          <w:sz w:val="24"/>
          <w:szCs w:val="24"/>
        </w:rPr>
      </w:pPr>
    </w:p>
    <w:p w:rsidR="002027F5" w:rsidRDefault="002027F5">
      <w:bookmarkStart w:id="0" w:name="_GoBack"/>
      <w:bookmarkEnd w:id="0"/>
    </w:p>
    <w:sectPr w:rsidR="002027F5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57968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210D" w:rsidRDefault="00BE2BAA">
        <w:pPr>
          <w:pStyle w:val="Footer"/>
          <w:jc w:val="center"/>
        </w:pPr>
        <w:r>
          <w:fldChar w:fldCharType="begin"/>
        </w:r>
        <w:r>
          <w:instrText xml:space="preserve"> PAGE   \* MERGEFORMA</w:instrText>
        </w:r>
        <w:r>
          <w:instrText xml:space="preserve">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210D" w:rsidRDefault="00BE2BA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BAA"/>
    <w:rsid w:val="002027F5"/>
    <w:rsid w:val="00BE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BA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E2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BE2B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B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BA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E2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BE2B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singh. Kirmoliya</dc:creator>
  <cp:lastModifiedBy>Harish singh. Kirmoliya</cp:lastModifiedBy>
  <cp:revision>1</cp:revision>
  <dcterms:created xsi:type="dcterms:W3CDTF">2018-03-08T07:21:00Z</dcterms:created>
  <dcterms:modified xsi:type="dcterms:W3CDTF">2018-03-08T07:21:00Z</dcterms:modified>
</cp:coreProperties>
</file>